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"/>
        <w:tblpPr w:leftFromText="180" w:rightFromText="180" w:horzAnchor="margin" w:tblpY="1164"/>
        <w:tblW w:w="9355" w:type="dxa"/>
        <w:tblLook w:val="04A0" w:firstRow="1" w:lastRow="0" w:firstColumn="1" w:lastColumn="0" w:noHBand="0" w:noVBand="1"/>
      </w:tblPr>
      <w:tblGrid>
        <w:gridCol w:w="2245"/>
        <w:gridCol w:w="4500"/>
        <w:gridCol w:w="2610"/>
      </w:tblGrid>
      <w:tr w:rsidR="00C146A0" w:rsidRPr="00635122" w14:paraId="742725BC" w14:textId="77777777" w:rsidTr="00F75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</w:tcPr>
          <w:p w14:paraId="089C6DA6" w14:textId="74D2CCAA" w:rsidR="00C146A0" w:rsidRPr="00635122" w:rsidRDefault="00EE5BF8" w:rsidP="00F757BD">
            <w:r>
              <w:t xml:space="preserve">Additional file </w:t>
            </w:r>
            <w:r w:rsidR="00C146A0">
              <w:t>Table</w:t>
            </w:r>
            <w:r>
              <w:t xml:space="preserve"> S</w:t>
            </w:r>
            <w:r w:rsidR="00CE48E0">
              <w:t>1</w:t>
            </w:r>
            <w:bookmarkStart w:id="0" w:name="_GoBack"/>
            <w:bookmarkEnd w:id="0"/>
            <w:r w:rsidR="00C146A0">
              <w:t xml:space="preserve"> : Stakeholder- and Participant-Suggested Adaptations to </w:t>
            </w:r>
            <w:r w:rsidR="00C146A0" w:rsidRPr="00197482">
              <w:rPr>
                <w:i/>
                <w:iCs/>
              </w:rPr>
              <w:t>I Can PIC</w:t>
            </w:r>
            <w:r w:rsidR="00C146A0">
              <w:t xml:space="preserve"> </w:t>
            </w:r>
          </w:p>
        </w:tc>
      </w:tr>
      <w:tr w:rsidR="00C146A0" w14:paraId="0545414C" w14:textId="77777777" w:rsidTr="00F75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CDF927D" w14:textId="77777777" w:rsidR="00C146A0" w:rsidRDefault="00C146A0" w:rsidP="00F757BD">
            <w:r>
              <w:t>Type of Adaptation</w:t>
            </w:r>
          </w:p>
        </w:tc>
        <w:tc>
          <w:tcPr>
            <w:tcW w:w="4500" w:type="dxa"/>
          </w:tcPr>
          <w:p w14:paraId="48037C2F" w14:textId="77777777" w:rsidR="00C146A0" w:rsidRDefault="00C146A0" w:rsidP="00F75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amples</w:t>
            </w:r>
          </w:p>
        </w:tc>
        <w:tc>
          <w:tcPr>
            <w:tcW w:w="2610" w:type="dxa"/>
          </w:tcPr>
          <w:p w14:paraId="48BFE872" w14:textId="77777777" w:rsidR="00C146A0" w:rsidRDefault="00C146A0" w:rsidP="00F75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keholders involved</w:t>
            </w:r>
          </w:p>
        </w:tc>
      </w:tr>
      <w:tr w:rsidR="00C146A0" w:rsidRPr="00A8176F" w14:paraId="6850EF31" w14:textId="77777777" w:rsidTr="00F75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CE6B8F4" w14:textId="77777777" w:rsidR="00C146A0" w:rsidRDefault="00C146A0" w:rsidP="00F757BD">
            <w:r>
              <w:t>Organizational Edits</w:t>
            </w:r>
          </w:p>
        </w:tc>
        <w:tc>
          <w:tcPr>
            <w:tcW w:w="4500" w:type="dxa"/>
          </w:tcPr>
          <w:p w14:paraId="4A525942" w14:textId="77777777" w:rsidR="00C146A0" w:rsidRDefault="00C146A0" w:rsidP="00F75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erous organizational edits where made to focus on health insurance education, cost conversations and financial resources before plan selection. Examples include:</w:t>
            </w:r>
          </w:p>
          <w:p w14:paraId="5437130A" w14:textId="77777777" w:rsidR="00C146A0" w:rsidRDefault="00C146A0" w:rsidP="00C146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nging the order of the tool sections</w:t>
            </w:r>
          </w:p>
          <w:p w14:paraId="5FE24D35" w14:textId="77777777" w:rsidR="00C146A0" w:rsidRDefault="00C146A0" w:rsidP="00C146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dividing the “Let’s Learn” section of the tool to have separate focused conversations about health insurance education and healthcare costs</w:t>
            </w:r>
          </w:p>
          <w:p w14:paraId="07B8DDA6" w14:textId="77777777" w:rsidR="00C146A0" w:rsidRDefault="00C146A0" w:rsidP="00C146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eamlining the new sections of the “Let’s Learn page”</w:t>
            </w:r>
          </w:p>
        </w:tc>
        <w:tc>
          <w:tcPr>
            <w:tcW w:w="2610" w:type="dxa"/>
          </w:tcPr>
          <w:p w14:paraId="5A1BD24A" w14:textId="77777777" w:rsidR="00C146A0" w:rsidRDefault="00C146A0" w:rsidP="00F75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197482">
              <w:rPr>
                <w:rFonts w:ascii="Calibri" w:eastAsia="Calibri" w:hAnsi="Calibri" w:cs="Times New Roman"/>
              </w:rPr>
              <w:t>Research team</w:t>
            </w:r>
          </w:p>
          <w:p w14:paraId="785F486E" w14:textId="5EDC21D3" w:rsidR="00C146A0" w:rsidRDefault="0043665E" w:rsidP="00F75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</w:t>
            </w:r>
            <w:r w:rsidR="00C146A0" w:rsidRPr="00197482">
              <w:rPr>
                <w:rFonts w:ascii="Calibri" w:eastAsia="Calibri" w:hAnsi="Calibri" w:cs="Times New Roman"/>
              </w:rPr>
              <w:t xml:space="preserve">atient and community stakeholders </w:t>
            </w:r>
          </w:p>
          <w:p w14:paraId="7A6AA536" w14:textId="321F1663" w:rsidR="00C146A0" w:rsidRPr="00A8176F" w:rsidRDefault="00C146A0" w:rsidP="00F75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7482">
              <w:rPr>
                <w:rFonts w:ascii="Calibri" w:eastAsia="Calibri" w:hAnsi="Calibri" w:cs="Times New Roman"/>
              </w:rPr>
              <w:t xml:space="preserve"> </w:t>
            </w:r>
            <w:r w:rsidR="0043665E">
              <w:rPr>
                <w:rFonts w:ascii="Calibri" w:eastAsia="Calibri" w:hAnsi="Calibri" w:cs="Times New Roman"/>
              </w:rPr>
              <w:t>T</w:t>
            </w:r>
            <w:r w:rsidRPr="00197482">
              <w:rPr>
                <w:rFonts w:ascii="Calibri" w:eastAsia="Calibri" w:hAnsi="Calibri" w:cs="Times New Roman"/>
              </w:rPr>
              <w:t>rial participants</w:t>
            </w:r>
          </w:p>
        </w:tc>
      </w:tr>
      <w:tr w:rsidR="00C146A0" w:rsidRPr="00A8176F" w14:paraId="2C46E380" w14:textId="77777777" w:rsidTr="00F75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3F51E45" w14:textId="77777777" w:rsidR="00C146A0" w:rsidRDefault="00C146A0" w:rsidP="00F757BD">
            <w:r>
              <w:t>Additions to the tool</w:t>
            </w:r>
          </w:p>
        </w:tc>
        <w:tc>
          <w:tcPr>
            <w:tcW w:w="4500" w:type="dxa"/>
          </w:tcPr>
          <w:p w14:paraId="6D96ED05" w14:textId="77777777" w:rsidR="00C146A0" w:rsidRDefault="00C146A0" w:rsidP="00F75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y new elements were added to the tool based on stakeholder feedback to better address participant needs. These include:</w:t>
            </w:r>
          </w:p>
          <w:p w14:paraId="520FBC3F" w14:textId="77777777" w:rsidR="00C146A0" w:rsidRDefault="00C146A0" w:rsidP="00C146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itional health insurance knowledge items, such as an explanation of Health Savings Accounts</w:t>
            </w:r>
          </w:p>
          <w:p w14:paraId="40B59839" w14:textId="77777777" w:rsidR="00C146A0" w:rsidRDefault="00C146A0" w:rsidP="00C146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idance on how to read and interpret a hospital bill with sample bills</w:t>
            </w:r>
          </w:p>
          <w:p w14:paraId="119DACA9" w14:textId="77777777" w:rsidR="00C146A0" w:rsidRDefault="00C146A0" w:rsidP="00C146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uidance on how to read an explanation of benefits (EOB)</w:t>
            </w:r>
          </w:p>
          <w:p w14:paraId="68F57CB9" w14:textId="77777777" w:rsidR="00C146A0" w:rsidRDefault="00C146A0" w:rsidP="00C146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ips for keeping track of bills </w:t>
            </w:r>
          </w:p>
          <w:p w14:paraId="2CBEC14A" w14:textId="77777777" w:rsidR="00C146A0" w:rsidRDefault="00C146A0" w:rsidP="00C146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ips for identifying and rectifying billing errors or surprise bills</w:t>
            </w:r>
          </w:p>
          <w:p w14:paraId="2D0A05EE" w14:textId="77777777" w:rsidR="00C146A0" w:rsidRDefault="00C146A0" w:rsidP="00C146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itional local, regional, and national resources to help offset care costs</w:t>
            </w:r>
          </w:p>
        </w:tc>
        <w:tc>
          <w:tcPr>
            <w:tcW w:w="2610" w:type="dxa"/>
          </w:tcPr>
          <w:p w14:paraId="74925153" w14:textId="77777777" w:rsidR="00C146A0" w:rsidRPr="00A8176F" w:rsidRDefault="00C146A0" w:rsidP="00F75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7482">
              <w:rPr>
                <w:rFonts w:ascii="Calibri" w:eastAsia="Calibri" w:hAnsi="Calibri" w:cs="Times New Roman"/>
              </w:rPr>
              <w:t>Patient and community stakeholder and trial participants</w:t>
            </w:r>
            <w:r w:rsidRPr="00A8176F">
              <w:rPr>
                <w:rFonts w:ascii="Calibri" w:eastAsia="Calibri" w:hAnsi="Calibri" w:cs="Times New Roman"/>
              </w:rPr>
              <w:t>, external scientific stakeholders</w:t>
            </w:r>
            <w:r>
              <w:rPr>
                <w:rFonts w:ascii="Calibri" w:eastAsia="Calibri" w:hAnsi="Calibri" w:cs="Times New Roman"/>
              </w:rPr>
              <w:t xml:space="preserve">. Feedback was collected through surveys and phone interviews </w:t>
            </w:r>
          </w:p>
        </w:tc>
      </w:tr>
      <w:tr w:rsidR="00C146A0" w:rsidRPr="00A8176F" w14:paraId="2BC1FBF3" w14:textId="77777777" w:rsidTr="00F75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6927334" w14:textId="77777777" w:rsidR="00C146A0" w:rsidRDefault="00C146A0" w:rsidP="00F757BD">
            <w:r>
              <w:t>Removal of confusing information</w:t>
            </w:r>
          </w:p>
        </w:tc>
        <w:tc>
          <w:tcPr>
            <w:tcW w:w="4500" w:type="dxa"/>
          </w:tcPr>
          <w:p w14:paraId="2B5A533B" w14:textId="77777777" w:rsidR="00C146A0" w:rsidRDefault="00C146A0" w:rsidP="00C146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pdated terminology and clarified language about difficult words</w:t>
            </w:r>
          </w:p>
          <w:p w14:paraId="4337C0E5" w14:textId="77777777" w:rsidR="00C146A0" w:rsidRDefault="00C146A0" w:rsidP="00C146A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isions to title, subheadings and texts of the pages of the tool</w:t>
            </w:r>
          </w:p>
        </w:tc>
        <w:tc>
          <w:tcPr>
            <w:tcW w:w="2610" w:type="dxa"/>
          </w:tcPr>
          <w:p w14:paraId="4CEFEF73" w14:textId="77777777" w:rsidR="00C146A0" w:rsidRPr="00A8176F" w:rsidRDefault="00C146A0" w:rsidP="00F75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176F">
              <w:t>Research team, external scientific stakeholders, community organizations</w:t>
            </w:r>
          </w:p>
        </w:tc>
      </w:tr>
    </w:tbl>
    <w:p w14:paraId="26014CCE" w14:textId="64EA262C" w:rsidR="00825C8A" w:rsidRDefault="00CE48E0" w:rsidP="00C146A0"/>
    <w:p w14:paraId="05C75914" w14:textId="4BB107BE" w:rsidR="00C146A0" w:rsidRDefault="00C146A0" w:rsidP="00C146A0"/>
    <w:p w14:paraId="6182D5B2" w14:textId="734CE70D" w:rsidR="00C146A0" w:rsidRDefault="00C146A0" w:rsidP="00C146A0"/>
    <w:p w14:paraId="6848D24F" w14:textId="4CB912D1" w:rsidR="00C146A0" w:rsidRDefault="00C146A0" w:rsidP="00C146A0"/>
    <w:p w14:paraId="7313A7E6" w14:textId="541D29CD" w:rsidR="00C146A0" w:rsidRDefault="00C146A0" w:rsidP="00C146A0"/>
    <w:sectPr w:rsidR="00C146A0" w:rsidSect="00BC3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945C4"/>
    <w:multiLevelType w:val="hybridMultilevel"/>
    <w:tmpl w:val="47B69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6699D"/>
    <w:multiLevelType w:val="hybridMultilevel"/>
    <w:tmpl w:val="E0D00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546C65"/>
    <w:multiLevelType w:val="hybridMultilevel"/>
    <w:tmpl w:val="97E488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52493"/>
    <w:multiLevelType w:val="hybridMultilevel"/>
    <w:tmpl w:val="C6CAC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D863BE"/>
    <w:multiLevelType w:val="hybridMultilevel"/>
    <w:tmpl w:val="76AE87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6A0"/>
    <w:rsid w:val="002E22A6"/>
    <w:rsid w:val="0043665E"/>
    <w:rsid w:val="00526B2E"/>
    <w:rsid w:val="007650B5"/>
    <w:rsid w:val="00A34EC1"/>
    <w:rsid w:val="00A63536"/>
    <w:rsid w:val="00BC30C4"/>
    <w:rsid w:val="00BC4995"/>
    <w:rsid w:val="00C146A0"/>
    <w:rsid w:val="00CE48E0"/>
    <w:rsid w:val="00DB1514"/>
    <w:rsid w:val="00E52CF4"/>
    <w:rsid w:val="00EC6C4A"/>
    <w:rsid w:val="00EE5BF8"/>
    <w:rsid w:val="00F3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7A805"/>
  <w15:chartTrackingRefBased/>
  <w15:docId w15:val="{0611D363-9219-2D42-A063-6FD34B30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6A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6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4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6A0"/>
    <w:rPr>
      <w:sz w:val="20"/>
      <w:szCs w:val="20"/>
    </w:rPr>
  </w:style>
  <w:style w:type="table" w:styleId="GridTable6Colorful">
    <w:name w:val="Grid Table 6 Colorful"/>
    <w:basedOn w:val="TableNormal"/>
    <w:uiPriority w:val="51"/>
    <w:rsid w:val="00C146A0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35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5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9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9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E Charles</dc:creator>
  <cp:keywords/>
  <dc:description/>
  <cp:lastModifiedBy>Nandhini Arumugam</cp:lastModifiedBy>
  <cp:revision>5</cp:revision>
  <dcterms:created xsi:type="dcterms:W3CDTF">2022-05-16T20:30:00Z</dcterms:created>
  <dcterms:modified xsi:type="dcterms:W3CDTF">2022-09-02T11:58:00Z</dcterms:modified>
</cp:coreProperties>
</file>